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4: </w:t>
      </w:r>
      <w:r>
        <w:rPr>
          <w:rFonts w:cs="Times New Roman" w:ascii="Times New Roman" w:hAnsi="Times New Roman"/>
          <w:sz w:val="24"/>
          <w:szCs w:val="24"/>
          <w:lang w:val="en-US"/>
        </w:rPr>
        <w:t>Population summary including details of retrospective racecourse success for each cohort. RPR = Racing Post Handicap Rating. Gr = Group race.</w:t>
      </w:r>
    </w:p>
    <w:tbl>
      <w:tblPr>
        <w:tblW w:w="125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12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en-I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n-IE"/>
              </w:rPr>
              <w:t>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>No. s</w:t>
            </w:r>
            <w:r>
              <w:rPr>
                <w:rFonts w:eastAsia="Times New Roman"/>
                <w:b/>
                <w:bCs/>
                <w:color w:val="000000"/>
                <w:lang w:eastAsia="en-IE"/>
              </w:rPr>
              <w:t>ir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lang w:eastAsia="en-IE"/>
              </w:rPr>
              <w:t>No. mal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lang w:eastAsia="en-IE"/>
              </w:rPr>
              <w:t>No. femal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>Mean RP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>Range RP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>Total no. rac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>Mean no. rac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>No. races wo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>No. Gr races wo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>No. Gr 1 races wo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>Mean no. Gr races won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>TB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1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87-1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11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1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4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2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>TBE &gt; 8 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1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107-1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>TBE ≤ 8 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1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87-1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1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>TBE ≤ 7 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87-1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>TB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21 - 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5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8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0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TMLCite">
    <w:name w:val="HTML Cite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12:42:00Z</dcterms:created>
  <dc:creator>Emmeline Hill</dc:creator>
  <dc:description/>
  <cp:keywords/>
  <dc:language>en-US</dc:language>
  <cp:lastModifiedBy>Emmeline Hill</cp:lastModifiedBy>
  <dcterms:modified xsi:type="dcterms:W3CDTF">2009-12-18T12:42:00Z</dcterms:modified>
  <cp:revision>2</cp:revision>
  <dc:subject/>
  <dc:title/>
</cp:coreProperties>
</file>